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00" w:type="pct"/>
        <w:tblInd w:w="-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"/>
        <w:gridCol w:w="4116"/>
        <w:gridCol w:w="400"/>
        <w:gridCol w:w="558"/>
        <w:gridCol w:w="563"/>
        <w:gridCol w:w="574"/>
        <w:gridCol w:w="659"/>
        <w:gridCol w:w="659"/>
        <w:gridCol w:w="563"/>
        <w:gridCol w:w="659"/>
        <w:gridCol w:w="567"/>
        <w:gridCol w:w="659"/>
        <w:gridCol w:w="476"/>
        <w:gridCol w:w="673"/>
      </w:tblGrid>
      <w:tr w:rsidR="00C93DD2" w:rsidRPr="005F2B0B" w14:paraId="3987CBFE" w14:textId="77777777" w:rsidTr="00C93DD2">
        <w:trPr>
          <w:gridAfter w:val="13"/>
          <w:wAfter w:w="4859" w:type="pct"/>
          <w:trHeight w:val="303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C5DF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</w:tr>
      <w:tr w:rsidR="00C93DD2" w:rsidRPr="00C93DD2" w14:paraId="657F36CA" w14:textId="77777777" w:rsidTr="00C93DD2">
        <w:trPr>
          <w:trHeight w:val="305"/>
        </w:trPr>
        <w:tc>
          <w:tcPr>
            <w:tcW w:w="1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2B4075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859" w:type="pct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CF5F14" w14:textId="0C13C5B7" w:rsidR="00C93DD2" w:rsidRPr="00C93DD2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C93D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Supplementary table </w:t>
            </w:r>
            <w:r w:rsidR="005560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3</w:t>
            </w:r>
            <w:r w:rsidRPr="00C93D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. Assessment of circadian-related measures among individuals with BE behavi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 critical appraisal of risk of bias (Axis criteria)</w:t>
            </w:r>
          </w:p>
        </w:tc>
      </w:tr>
      <w:tr w:rsidR="00C93DD2" w:rsidRPr="005F2B0B" w14:paraId="7EBC1A72" w14:textId="77777777" w:rsidTr="00C93DD2">
        <w:trPr>
          <w:trHeight w:val="1496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AB10" w14:textId="2742DC22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4BD8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EAE7ECD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Carnell S, 2018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7435683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Galasso L, 2019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D5AC9D6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Harb, 201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EFE0650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Mason TB, 2019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244F060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Monteleone, 2008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9C64706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Romo-Nava F, 2020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69F9B34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Roveda E, 2018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411F4A0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Taylor AE, 1999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FE29D0D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Tzichinsky, 200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3AFF089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Tzinchinsky, 200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FAB9880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Weltzin TE, 199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5065373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Vogel S, 2015</w:t>
            </w:r>
          </w:p>
        </w:tc>
      </w:tr>
      <w:tr w:rsidR="00C93DD2" w:rsidRPr="005F2B0B" w14:paraId="560D0165" w14:textId="77777777" w:rsidTr="00C93DD2">
        <w:trPr>
          <w:trHeight w:val="181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860C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2CF0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Introduction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BDF7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9136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8E59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BBFB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693E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604B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DEE2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626F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3076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0D89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258D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5177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C93DD2" w:rsidRPr="005F2B0B" w14:paraId="71F9A4DB" w14:textId="77777777" w:rsidTr="00C93DD2">
        <w:trPr>
          <w:trHeight w:val="29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5E40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B9FEF" w14:textId="6FC2B405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aims/objectives of thestudy clear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7134FC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AE7F80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0231EF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E682F0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DE0904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B0B0BB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1CD604B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EF3FDE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1606CE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B3E6F3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53CC17B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6D7703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C93DD2" w:rsidRPr="005F2B0B" w14:paraId="4067BBB9" w14:textId="77777777" w:rsidTr="00C93DD2">
        <w:trPr>
          <w:trHeight w:val="208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577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B436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Method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68D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B9D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E83D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270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151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B97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022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2A7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2B9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E61D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C63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2A7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C93DD2" w:rsidRPr="005F2B0B" w14:paraId="6BE3775D" w14:textId="77777777" w:rsidTr="00C93DD2">
        <w:trPr>
          <w:trHeight w:val="354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6D5D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2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57BBA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the study design appropriate for the</w:t>
            </w: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 xml:space="preserve"> stated aim(s)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8685A7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663ADD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9121CA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6E2080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85A30A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70987A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3A5FDB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2032C7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ECDF35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DFE8669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877509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45AD67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C93DD2" w:rsidRPr="005F2B0B" w14:paraId="3720BBE8" w14:textId="77777777" w:rsidTr="00C93DD2">
        <w:trPr>
          <w:trHeight w:val="272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1197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3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896C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the sample size justified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E16DD9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2E3F85C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5FD002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5FBF3F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DCA569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668CA3B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1D22F81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6193C50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CFB368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4C67925D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3C66D1F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F9235A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C93DD2" w:rsidRPr="005F2B0B" w14:paraId="409DB211" w14:textId="77777777" w:rsidTr="00C93DD2">
        <w:trPr>
          <w:trHeight w:val="39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7943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4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9F236" w14:textId="4D054F9C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the target/reference population clearly defined? (Is it clear who the research was about?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9EDA04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C2A0F5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49B829D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CEEA8F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AD4BCC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E5C2A1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0C691FD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CDB592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5F7D029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EF9938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79D8BB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204E3A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C93DD2" w:rsidRPr="005F2B0B" w14:paraId="7F8807D1" w14:textId="77777777" w:rsidTr="00C93DD2">
        <w:trPr>
          <w:trHeight w:val="536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0585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1CD3B" w14:textId="5D02BE8F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the sample frame taken from 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appropriate population base so that it closely represented the target/reference population under investigation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1DB2B7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01F8F0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5BF0A1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CF2D93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B83EA0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EB6AAE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0C6F98B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C6027F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FEAA3E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79E6E9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40688D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9BCEAC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C93DD2" w:rsidRPr="005F2B0B" w14:paraId="24372478" w14:textId="77777777" w:rsidTr="00C93DD2">
        <w:trPr>
          <w:trHeight w:val="436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E539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6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67EC4" w14:textId="6F4819ED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DBA14D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6BE9509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86849B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3DFF9D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27FC40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A91341D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F890D1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7C7C29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580B3C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57ED25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D57E15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F6BC37B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C93DD2" w:rsidRPr="005F2B0B" w14:paraId="0B0B9F7F" w14:textId="77777777" w:rsidTr="00C93DD2">
        <w:trPr>
          <w:trHeight w:val="163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E0D0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7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387DF" w14:textId="49E99E4C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measures undertaken to addres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and categorise non-responders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390036AD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583E5B5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6B4235C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615D6B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6EDB89B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73E294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26C1C0C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20DC9F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1609041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2EF6CD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662EE5D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3035625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</w:tr>
      <w:tr w:rsidR="00C93DD2" w:rsidRPr="005F2B0B" w14:paraId="1307003B" w14:textId="77777777" w:rsidTr="00C93DD2">
        <w:trPr>
          <w:trHeight w:val="40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7B77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8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76424" w14:textId="1AF78531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Were the risk factor and outcom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variables measured appropriate to the aims of the study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B497FB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DB6342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1FB826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8C57E4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B8A6F1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8D4A48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0B829CD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428931D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3A079C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E6BC01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6B64B6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A7704F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C93DD2" w:rsidRPr="005F2B0B" w14:paraId="241955AA" w14:textId="77777777" w:rsidTr="00C93DD2">
        <w:trPr>
          <w:trHeight w:val="40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9241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9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791A5" w14:textId="6E700FE9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risk factor and outcome variables measured correctly using instruments/measurements that had been trialled, piloted or published previously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03B2C1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917AE0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C7BE81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883478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F5C782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979ABF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BC7B14B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6E986C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7E455F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DC1A34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8A141B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D6202F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C93DD2" w:rsidRPr="005F2B0B" w14:paraId="6599D617" w14:textId="77777777" w:rsidTr="00C93DD2">
        <w:trPr>
          <w:trHeight w:val="40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259C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0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7BD1F" w14:textId="11EDB6F9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Is it clear what was used to determin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f</w:t>
            </w: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statistical significance and/or precision estimates? (e.g. p-values, confidence intervals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5AF140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89FE1C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8A5609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B775DC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D550B0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295222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E4BE98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14B35E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D5F2EE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796AA2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A0BA05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B123C2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C93DD2" w:rsidRPr="005F2B0B" w14:paraId="59AE3A6A" w14:textId="77777777" w:rsidTr="00C93DD2">
        <w:trPr>
          <w:trHeight w:val="308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2637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1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20177" w14:textId="73D08A55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methods (including statistical methods) sufficiently described to enable them to be repeated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93F2B3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76AAA6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218638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CAEDC4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B4660E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60012B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BDC164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54EB8F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81AD79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8CD78F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DA7B0D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539138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C93DD2" w:rsidRPr="005F2B0B" w14:paraId="6411177A" w14:textId="77777777" w:rsidTr="00C93DD2">
        <w:trPr>
          <w:trHeight w:val="97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ECB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29A1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Result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CB79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AD7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4CCD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328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947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9BDD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2AF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98E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7E4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92C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A0BB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2A2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C93DD2" w:rsidRPr="005F2B0B" w14:paraId="4A92D6ED" w14:textId="77777777" w:rsidTr="00C93DD2">
        <w:trPr>
          <w:trHeight w:val="303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8B64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2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86FE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basic data adequately described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2A5AE4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91C3C0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B36B42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CAA191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490F71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86443F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99011F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70D927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EB8840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7AD94C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9314B9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32CD92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C93DD2" w:rsidRPr="005F2B0B" w14:paraId="598FEABB" w14:textId="77777777" w:rsidTr="00C93DD2">
        <w:trPr>
          <w:trHeight w:val="318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1950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3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3FC63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Does the response rate raise concerns about non-response bias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4A6323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6E1301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7FDA59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8C73CA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E6F54A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00F26B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04C2B99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531312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B374AD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33FA9C9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C6138C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8CBB29D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</w:tr>
      <w:tr w:rsidR="00C93DD2" w:rsidRPr="005F2B0B" w14:paraId="463868E5" w14:textId="77777777" w:rsidTr="00C93DD2">
        <w:trPr>
          <w:trHeight w:val="372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DC88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4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503A8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If appropriate, was information about</w:t>
            </w: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 xml:space="preserve"> non-responders described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E3A0AF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3C471C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24DA3AB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78C941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71AF0D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F95F32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69CBAA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5B0D8E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C7E000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8D37B1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425C87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888768B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</w:tr>
      <w:tr w:rsidR="00C93DD2" w:rsidRPr="005F2B0B" w14:paraId="54ADD709" w14:textId="77777777" w:rsidTr="00C93DD2">
        <w:trPr>
          <w:trHeight w:val="208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EE15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5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941D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results internally consistent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DCCF95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B878D6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A476A0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0BB535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D788D9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4DDA08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564D80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8C0CA2B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7189D3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653959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F9F1A3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5BED2E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C93DD2" w:rsidRPr="005F2B0B" w14:paraId="2A534C74" w14:textId="77777777" w:rsidTr="00C93DD2">
        <w:trPr>
          <w:trHeight w:val="336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5C6C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6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96124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Were the results presented for all the </w:t>
            </w: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>analyses described in the methods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0808DF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ED378E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1D1070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B07C00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35FC67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C4E3E0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0ADF76B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CF9A72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08E507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EB2DCF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ED4F9B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B7C4AED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C93DD2" w:rsidRPr="005F2B0B" w14:paraId="36ADB6DA" w14:textId="77777777" w:rsidTr="00C93DD2">
        <w:trPr>
          <w:trHeight w:val="97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B64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040D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Discussion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D594D2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5F1904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F380B9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420A08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2BC2A1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7A8CC7D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1B9C07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E193BAB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912EFE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68B4B0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8C98BDB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7071B4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C93DD2" w:rsidRPr="005F2B0B" w14:paraId="36BD5050" w14:textId="77777777" w:rsidTr="00C93DD2">
        <w:trPr>
          <w:trHeight w:val="372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970C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7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B76A2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authors' discussions and</w:t>
            </w: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 xml:space="preserve"> conclusions justified by the results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413057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8C4525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E976D0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23DAF4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37B2B69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73D408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3E1254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F60E5E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36063C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3DF834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0BB51E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D418CA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C93DD2" w:rsidRPr="005F2B0B" w14:paraId="26DD7158" w14:textId="77777777" w:rsidTr="00C93DD2">
        <w:trPr>
          <w:trHeight w:val="172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D3A6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8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3ED4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limitations of the study discussed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FD9155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4614B20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2FD8C8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40511C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187C70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0EA1E6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09CE8E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E9FAD8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2ED1C69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0BBD2C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091691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57A7B6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C93DD2" w:rsidRPr="005F2B0B" w14:paraId="71552BB3" w14:textId="77777777" w:rsidTr="00C93DD2">
        <w:trPr>
          <w:trHeight w:val="153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082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6E39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Oth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35D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FDE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526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DD0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340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F25A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246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A9F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407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0A3D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A22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4DE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C93DD2" w:rsidRPr="005F2B0B" w14:paraId="68CC365D" w14:textId="77777777" w:rsidTr="00C93DD2">
        <w:trPr>
          <w:trHeight w:val="473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717A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9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05479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re any funding sources or</w:t>
            </w: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 xml:space="preserve"> conflicts of interest that may affect the authors’ interpretation of the results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195893D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0BEB67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F6B9E4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EA3942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476B8BE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99A031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474D6A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15AB974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0895E3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0F17F3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BA92849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37B35D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</w:tr>
      <w:tr w:rsidR="00C93DD2" w:rsidRPr="005F2B0B" w14:paraId="006BFFFF" w14:textId="77777777" w:rsidTr="00C93DD2">
        <w:trPr>
          <w:trHeight w:val="272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8AC3" w14:textId="77777777" w:rsidR="00C93DD2" w:rsidRPr="005F2B0B" w:rsidRDefault="00C93DD2" w:rsidP="005F2B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20</w:t>
            </w:r>
          </w:p>
        </w:tc>
        <w:tc>
          <w:tcPr>
            <w:tcW w:w="1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E5A25" w14:textId="77777777" w:rsidR="00C93DD2" w:rsidRPr="005F2B0B" w:rsidRDefault="00C93DD2" w:rsidP="005F2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ethical approval or consent of participants attained?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245084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D5C10B1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FF9424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870478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674E68C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DBD874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AFAFFA9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A2EED0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5472DE2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6B80DD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DF8E486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063D19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C93DD2" w:rsidRPr="005F2B0B" w14:paraId="0E2DFEBD" w14:textId="77777777" w:rsidTr="00C93DD2">
        <w:trPr>
          <w:trHeight w:val="303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9C53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E8F4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C4EA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0A8B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3F8E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E1E3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76E3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CFDC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0C41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F195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9E0B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FFAF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C7CD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B42D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</w:tr>
      <w:tr w:rsidR="00C93DD2" w:rsidRPr="005F2B0B" w14:paraId="77489F35" w14:textId="77777777" w:rsidTr="00C93DD2">
        <w:trPr>
          <w:trHeight w:val="303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4AB7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8490ED8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= Ye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4F6F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1C6F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9042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2E30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A4CD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439B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8A51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2CAE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CE3A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57B2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0C3A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C844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</w:tr>
      <w:tr w:rsidR="00C93DD2" w:rsidRPr="005F2B0B" w14:paraId="3C86487C" w14:textId="77777777" w:rsidTr="00C93DD2">
        <w:trPr>
          <w:trHeight w:val="303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B189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000000" w:fill="D48C8A"/>
            <w:noWrap/>
            <w:vAlign w:val="bottom"/>
            <w:hideMark/>
          </w:tcPr>
          <w:p w14:paraId="7377A337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= No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7C0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F221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A591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93C0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120D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6CBE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7DC8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2372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9253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3FAF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0BFE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ED03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</w:tr>
      <w:tr w:rsidR="00C93DD2" w:rsidRPr="005F2B0B" w14:paraId="4884C2FB" w14:textId="77777777" w:rsidTr="00C93DD2">
        <w:trPr>
          <w:trHeight w:val="303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7FF6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7D14BBB5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5F2B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= Unknow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0990" w14:textId="77777777" w:rsidR="00C93DD2" w:rsidRPr="005F2B0B" w:rsidRDefault="00C93DD2" w:rsidP="005F2B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A80F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43FB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C9D3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9518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93B6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665D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CEEF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75CC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FE2F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1A34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2186" w14:textId="77777777" w:rsidR="00C93DD2" w:rsidRPr="005F2B0B" w:rsidRDefault="00C93DD2" w:rsidP="005F2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</w:tr>
    </w:tbl>
    <w:p w14:paraId="5022179D" w14:textId="77777777" w:rsidR="00462701" w:rsidRPr="005F2B0B" w:rsidRDefault="00556000">
      <w:pPr>
        <w:rPr>
          <w:sz w:val="18"/>
          <w:szCs w:val="18"/>
        </w:rPr>
      </w:pPr>
    </w:p>
    <w:sectPr w:rsidR="00462701" w:rsidRPr="005F2B0B" w:rsidSect="005F2B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B0B"/>
    <w:rsid w:val="00556000"/>
    <w:rsid w:val="005F2B0B"/>
    <w:rsid w:val="008740DF"/>
    <w:rsid w:val="00B44BD8"/>
    <w:rsid w:val="00C53264"/>
    <w:rsid w:val="00C93DD2"/>
    <w:rsid w:val="00DC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89681"/>
  <w15:chartTrackingRefBased/>
  <w15:docId w15:val="{15AF2E3A-4918-4755-88AB-706302677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8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30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Health</Company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o Nava, Francisco</dc:creator>
  <cp:keywords/>
  <dc:description/>
  <cp:lastModifiedBy>Romo Nava, Francisco</cp:lastModifiedBy>
  <cp:revision>2</cp:revision>
  <dcterms:created xsi:type="dcterms:W3CDTF">2022-05-02T15:10:00Z</dcterms:created>
  <dcterms:modified xsi:type="dcterms:W3CDTF">2022-08-01T17:26:00Z</dcterms:modified>
</cp:coreProperties>
</file>